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11CA3" w14:textId="77777777" w:rsidR="003B07D5" w:rsidRPr="00520385" w:rsidRDefault="003B07D5" w:rsidP="003B07D5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Pr="00520385">
        <w:rPr>
          <w:rFonts w:ascii="Times New Roman" w:eastAsia="Times New Roman" w:hAnsi="Times New Roman" w:cs="Times New Roman"/>
          <w:b/>
          <w:bCs/>
        </w:rPr>
        <w:t>1</w:t>
      </w:r>
      <w:r>
        <w:rPr>
          <w:rFonts w:ascii="Times New Roman" w:eastAsia="Times New Roman" w:hAnsi="Times New Roman" w:cs="Times New Roman"/>
          <w:b/>
          <w:bCs/>
        </w:rPr>
        <w:t xml:space="preserve"> Table</w:t>
      </w:r>
      <w:r w:rsidRPr="00520385">
        <w:rPr>
          <w:rFonts w:ascii="Times New Roman" w:eastAsia="Times New Roman" w:hAnsi="Times New Roman" w:cs="Times New Roman"/>
        </w:rPr>
        <w:t>: Extracted ion chromatogram building paramet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2436"/>
        <w:gridCol w:w="1683"/>
        <w:gridCol w:w="1773"/>
      </w:tblGrid>
      <w:tr w:rsidR="003B07D5" w:rsidRPr="00520385" w14:paraId="56450007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1D747A8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Raw Data Method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188E24D4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 xml:space="preserve">Mass detection 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202795E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S Level</w:t>
            </w:r>
          </w:p>
        </w:tc>
        <w:tc>
          <w:tcPr>
            <w:tcW w:w="1842" w:type="dxa"/>
            <w:tcBorders>
              <w:left w:val="nil"/>
            </w:tcBorders>
          </w:tcPr>
          <w:p w14:paraId="29AFBF27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1</w:t>
            </w:r>
          </w:p>
        </w:tc>
      </w:tr>
      <w:tr w:rsidR="003B07D5" w:rsidRPr="00520385" w14:paraId="1040B20E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301EE39C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Noise level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2C0EB40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5.0E1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4B1E7BD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Data type</w:t>
            </w:r>
          </w:p>
        </w:tc>
        <w:tc>
          <w:tcPr>
            <w:tcW w:w="1842" w:type="dxa"/>
            <w:tcBorders>
              <w:left w:val="nil"/>
            </w:tcBorders>
          </w:tcPr>
          <w:p w14:paraId="6B82B402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Centroid</w:t>
            </w:r>
          </w:p>
        </w:tc>
      </w:tr>
      <w:tr w:rsidR="003B07D5" w:rsidRPr="00520385" w14:paraId="58F354CF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1CFB8A32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Feature detection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78F16219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ADAP Chromatogram Builder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5F4D534A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3481219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6584BDB3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0A095BB3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in group size in # of scans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240F94FB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04D32872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33C346E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304B5A0B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306E606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Group intensity threshold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15764517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1.2E3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754530C2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7A6C8586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6B1ACB61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55CA3548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in highest intensity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496AEA77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6.0E3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25B1B2D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2D27CE1C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29E6E1EE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7DF945D1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 xml:space="preserve">Scan to scan accuracy 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5EF84D3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 xml:space="preserve">0.0050 </w:t>
            </w:r>
            <w:r w:rsidRPr="00FE6F82">
              <w:rPr>
                <w:rFonts w:ascii="Times New Roman" w:hAnsi="Times New Roman" w:cs="Times New Roman"/>
                <w:i/>
                <w:iCs/>
                <w:rPrChange w:id="0" w:author="Fernanda Bertuccez Cordeiro" w:date="2025-11-04T07:54:00Z" w16du:dateUtc="2025-11-04T12:54:00Z">
                  <w:rPr>
                    <w:rFonts w:ascii="Times New Roman" w:hAnsi="Times New Roman" w:cs="Times New Roman"/>
                  </w:rPr>
                </w:rPrChange>
              </w:rPr>
              <w:t>m/z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76B8607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1A5AD695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019B00BA" w14:textId="77777777" w:rsidTr="001549FC">
        <w:trPr>
          <w:jc w:val="center"/>
        </w:trPr>
        <w:tc>
          <w:tcPr>
            <w:tcW w:w="5779" w:type="dxa"/>
            <w:gridSpan w:val="2"/>
            <w:tcBorders>
              <w:right w:val="nil"/>
            </w:tcBorders>
          </w:tcPr>
          <w:p w14:paraId="19762C19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Local minimum feature resolver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65867D3E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Dimension</w:t>
            </w:r>
          </w:p>
        </w:tc>
        <w:tc>
          <w:tcPr>
            <w:tcW w:w="1842" w:type="dxa"/>
            <w:tcBorders>
              <w:left w:val="nil"/>
            </w:tcBorders>
          </w:tcPr>
          <w:p w14:paraId="737F9C45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Retention time</w:t>
            </w:r>
          </w:p>
        </w:tc>
      </w:tr>
      <w:tr w:rsidR="003B07D5" w:rsidRPr="00520385" w14:paraId="766F1AAF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32778436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Chromatographic threshold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2E17DEA4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64C50272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74FBAED5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4C5A9420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1F5FAEC7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inimum absolute height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34C0BDDE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7.0E3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6140C29E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in # of data points</w:t>
            </w:r>
          </w:p>
        </w:tc>
        <w:tc>
          <w:tcPr>
            <w:tcW w:w="1842" w:type="dxa"/>
            <w:vMerge w:val="restart"/>
            <w:tcBorders>
              <w:left w:val="nil"/>
            </w:tcBorders>
          </w:tcPr>
          <w:p w14:paraId="0C77007E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4</w:t>
            </w:r>
          </w:p>
        </w:tc>
      </w:tr>
      <w:tr w:rsidR="003B07D5" w:rsidRPr="00520385" w14:paraId="065535A9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49F16BD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in ratio of peak top/edge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4DC3C7C3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6AD372CE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left w:val="nil"/>
            </w:tcBorders>
          </w:tcPr>
          <w:p w14:paraId="4CE8496A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3B740AFF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0DF8592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Peak smoothing method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0B8209D0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Loess smoothing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16BF2AB6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3ED639CC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6B305661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6DD6A1D7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Isotope filter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5E0BA0B3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13C isotope grouper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7F20ECE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RT tolerance</w:t>
            </w:r>
          </w:p>
        </w:tc>
        <w:tc>
          <w:tcPr>
            <w:tcW w:w="1842" w:type="dxa"/>
            <w:tcBorders>
              <w:left w:val="nil"/>
            </w:tcBorders>
          </w:tcPr>
          <w:p w14:paraId="2D2E7AF8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0.03min</w:t>
            </w:r>
          </w:p>
        </w:tc>
      </w:tr>
      <w:tr w:rsidR="003B07D5" w:rsidRPr="00520385" w14:paraId="620E98B4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386EC2B9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Representative isotope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0C30F3E0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Most intense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4D08827C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/z tolerance</w:t>
            </w:r>
          </w:p>
        </w:tc>
        <w:tc>
          <w:tcPr>
            <w:tcW w:w="1842" w:type="dxa"/>
            <w:tcBorders>
              <w:left w:val="nil"/>
            </w:tcBorders>
          </w:tcPr>
          <w:p w14:paraId="5A82AC08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 xml:space="preserve">0.002 </w:t>
            </w:r>
            <w:r w:rsidRPr="00FE6F82">
              <w:rPr>
                <w:rFonts w:ascii="Times New Roman" w:hAnsi="Times New Roman" w:cs="Times New Roman"/>
                <w:i/>
                <w:iCs/>
                <w:rPrChange w:id="1" w:author="Fernanda Bertuccez Cordeiro" w:date="2025-11-04T07:54:00Z" w16du:dateUtc="2025-11-04T12:54:00Z">
                  <w:rPr>
                    <w:rFonts w:ascii="Times New Roman" w:hAnsi="Times New Roman" w:cs="Times New Roman"/>
                  </w:rPr>
                </w:rPrChange>
              </w:rPr>
              <w:t>m/z</w:t>
            </w:r>
          </w:p>
        </w:tc>
      </w:tr>
      <w:tr w:rsidR="003B07D5" w:rsidRPr="00520385" w14:paraId="7F247CE6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65051D83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Alignment method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104A088E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Join aligner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0336DA86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</w:tcBorders>
          </w:tcPr>
          <w:p w14:paraId="6A69FD3A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2EB652F8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35D88AC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Weight for RT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4F51AF11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0BB5FBCA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RT tolerance</w:t>
            </w:r>
          </w:p>
        </w:tc>
        <w:tc>
          <w:tcPr>
            <w:tcW w:w="1842" w:type="dxa"/>
            <w:tcBorders>
              <w:left w:val="nil"/>
            </w:tcBorders>
          </w:tcPr>
          <w:p w14:paraId="5F893B57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0.1min</w:t>
            </w:r>
          </w:p>
        </w:tc>
      </w:tr>
      <w:tr w:rsidR="003B07D5" w:rsidRPr="00520385" w14:paraId="76F9D4E3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2399D02F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 xml:space="preserve">Weight for </w:t>
            </w:r>
            <w:r w:rsidRPr="00FE6F82">
              <w:rPr>
                <w:rFonts w:ascii="Times New Roman" w:hAnsi="Times New Roman" w:cs="Times New Roman"/>
                <w:b/>
                <w:bCs/>
                <w:i/>
                <w:iCs/>
                <w:rPrChange w:id="2" w:author="Fernanda Bertuccez Cordeiro" w:date="2025-11-04T07:54:00Z" w16du:dateUtc="2025-11-04T12:54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  <w:t>m/z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5ED4579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13321940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6F82">
              <w:rPr>
                <w:rFonts w:ascii="Times New Roman" w:hAnsi="Times New Roman" w:cs="Times New Roman"/>
                <w:b/>
                <w:bCs/>
                <w:i/>
                <w:iCs/>
                <w:rPrChange w:id="3" w:author="Fernanda Bertuccez Cordeiro" w:date="2025-11-04T07:54:00Z" w16du:dateUtc="2025-11-04T12:54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  <w:t>m/z</w:t>
            </w:r>
            <w:r w:rsidRPr="00520385">
              <w:rPr>
                <w:rFonts w:ascii="Times New Roman" w:hAnsi="Times New Roman" w:cs="Times New Roman"/>
                <w:b/>
                <w:bCs/>
              </w:rPr>
              <w:t xml:space="preserve"> tolerance</w:t>
            </w:r>
          </w:p>
        </w:tc>
        <w:tc>
          <w:tcPr>
            <w:tcW w:w="1842" w:type="dxa"/>
            <w:tcBorders>
              <w:left w:val="nil"/>
            </w:tcBorders>
          </w:tcPr>
          <w:p w14:paraId="03FF5F5B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 xml:space="preserve">0.005 </w:t>
            </w:r>
            <w:r w:rsidRPr="00FE6F82">
              <w:rPr>
                <w:rFonts w:ascii="Times New Roman" w:hAnsi="Times New Roman" w:cs="Times New Roman"/>
                <w:i/>
                <w:iCs/>
                <w:rPrChange w:id="4" w:author="Fernanda Bertuccez Cordeiro" w:date="2025-11-04T07:54:00Z" w16du:dateUtc="2025-11-04T12:54:00Z">
                  <w:rPr>
                    <w:rFonts w:ascii="Times New Roman" w:hAnsi="Times New Roman" w:cs="Times New Roman"/>
                  </w:rPr>
                </w:rPrChange>
              </w:rPr>
              <w:t>m/z</w:t>
            </w:r>
          </w:p>
        </w:tc>
      </w:tr>
      <w:tr w:rsidR="003B07D5" w:rsidRPr="00520385" w14:paraId="7B80DDAA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6968F675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Gap filling method</w:t>
            </w:r>
          </w:p>
        </w:tc>
        <w:tc>
          <w:tcPr>
            <w:tcW w:w="4252" w:type="dxa"/>
            <w:gridSpan w:val="2"/>
            <w:tcBorders>
              <w:left w:val="nil"/>
              <w:right w:val="nil"/>
            </w:tcBorders>
          </w:tcPr>
          <w:p w14:paraId="7AC3D937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Peak finder (multithreaded)</w:t>
            </w:r>
          </w:p>
        </w:tc>
        <w:tc>
          <w:tcPr>
            <w:tcW w:w="1842" w:type="dxa"/>
            <w:tcBorders>
              <w:left w:val="nil"/>
            </w:tcBorders>
          </w:tcPr>
          <w:p w14:paraId="467116B4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7D5" w:rsidRPr="00520385" w14:paraId="70AE5F18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19C4C0A4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Intensity tolerance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2C1F0D0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3E446B6A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RT tolerance</w:t>
            </w:r>
          </w:p>
        </w:tc>
        <w:tc>
          <w:tcPr>
            <w:tcW w:w="1842" w:type="dxa"/>
            <w:tcBorders>
              <w:left w:val="nil"/>
            </w:tcBorders>
          </w:tcPr>
          <w:p w14:paraId="61D9841E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0.1min</w:t>
            </w:r>
          </w:p>
        </w:tc>
      </w:tr>
      <w:tr w:rsidR="003B07D5" w:rsidRPr="00520385" w14:paraId="0FFD6E19" w14:textId="77777777" w:rsidTr="001549FC">
        <w:trPr>
          <w:jc w:val="center"/>
        </w:trPr>
        <w:tc>
          <w:tcPr>
            <w:tcW w:w="3256" w:type="dxa"/>
            <w:tcBorders>
              <w:right w:val="nil"/>
            </w:tcBorders>
          </w:tcPr>
          <w:p w14:paraId="6C8300A5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20385">
              <w:rPr>
                <w:rFonts w:ascii="Times New Roman" w:hAnsi="Times New Roman" w:cs="Times New Roman"/>
                <w:b/>
                <w:bCs/>
              </w:rPr>
              <w:t>Min data points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78BCAD8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795B04E9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E6F82">
              <w:rPr>
                <w:rFonts w:ascii="Times New Roman" w:hAnsi="Times New Roman" w:cs="Times New Roman"/>
                <w:b/>
                <w:bCs/>
                <w:i/>
                <w:iCs/>
                <w:rPrChange w:id="5" w:author="Fernanda Bertuccez Cordeiro" w:date="2025-11-04T07:54:00Z" w16du:dateUtc="2025-11-04T12:54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  <w:t>m/z</w:t>
            </w:r>
            <w:r w:rsidRPr="00520385">
              <w:rPr>
                <w:rFonts w:ascii="Times New Roman" w:hAnsi="Times New Roman" w:cs="Times New Roman"/>
                <w:b/>
                <w:bCs/>
              </w:rPr>
              <w:t xml:space="preserve"> tolerance</w:t>
            </w:r>
          </w:p>
        </w:tc>
        <w:tc>
          <w:tcPr>
            <w:tcW w:w="1842" w:type="dxa"/>
            <w:tcBorders>
              <w:left w:val="nil"/>
            </w:tcBorders>
          </w:tcPr>
          <w:p w14:paraId="33D8673D" w14:textId="77777777" w:rsidR="003B07D5" w:rsidRPr="00520385" w:rsidRDefault="003B07D5" w:rsidP="001549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385">
              <w:rPr>
                <w:rFonts w:ascii="Times New Roman" w:hAnsi="Times New Roman" w:cs="Times New Roman"/>
              </w:rPr>
              <w:t xml:space="preserve">0.002 </w:t>
            </w:r>
            <w:r w:rsidRPr="00FE6F82">
              <w:rPr>
                <w:rFonts w:ascii="Times New Roman" w:hAnsi="Times New Roman" w:cs="Times New Roman"/>
                <w:i/>
                <w:iCs/>
                <w:rPrChange w:id="6" w:author="Fernanda Bertuccez Cordeiro" w:date="2025-11-04T07:54:00Z" w16du:dateUtc="2025-11-04T12:54:00Z">
                  <w:rPr>
                    <w:rFonts w:ascii="Times New Roman" w:hAnsi="Times New Roman" w:cs="Times New Roman"/>
                  </w:rPr>
                </w:rPrChange>
              </w:rPr>
              <w:t>m/z</w:t>
            </w:r>
          </w:p>
        </w:tc>
      </w:tr>
    </w:tbl>
    <w:p w14:paraId="08756DE2" w14:textId="77777777" w:rsidR="00E75F3C" w:rsidRDefault="00E75F3C"/>
    <w:sectPr w:rsidR="00E75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ernanda Bertuccez Cordeiro">
    <w15:presenceInfo w15:providerId="AD" w15:userId="S::fbertuc@espol.edu.ec::7cee4bcb-3252-42da-8a1e-44c0ea273b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7D5"/>
    <w:rsid w:val="003B07D5"/>
    <w:rsid w:val="00E75F3C"/>
    <w:rsid w:val="00FB5363"/>
    <w:rsid w:val="00FE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3BEFA4"/>
  <w15:chartTrackingRefBased/>
  <w15:docId w15:val="{9267013A-5220-411A-BACF-A7856960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7D5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7D5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6F82"/>
    <w:pPr>
      <w:spacing w:after="0" w:line="240" w:lineRule="auto"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Fernanda Bertuccez Cordeiro</cp:lastModifiedBy>
  <cp:revision>2</cp:revision>
  <dcterms:created xsi:type="dcterms:W3CDTF">2025-10-29T05:31:00Z</dcterms:created>
  <dcterms:modified xsi:type="dcterms:W3CDTF">2025-11-04T12:55:00Z</dcterms:modified>
</cp:coreProperties>
</file>